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7D609" w14:textId="402777D6" w:rsidR="00783172" w:rsidRPr="004F4043" w:rsidRDefault="001071EE" w:rsidP="00783172">
      <w:pPr>
        <w:rPr>
          <w:rFonts w:ascii="Arial" w:hAnsi="Arial" w:cs="Arial"/>
        </w:rPr>
      </w:pPr>
      <w:r w:rsidRPr="003665DE">
        <w:rPr>
          <w:rFonts w:ascii="Arial" w:eastAsia="Calibri" w:hAnsi="Arial" w:cs="Arial"/>
          <w:b/>
          <w:bCs/>
          <w:kern w:val="0"/>
          <w:sz w:val="22"/>
          <w:szCs w:val="22"/>
          <w14:ligatures w14:val="none"/>
        </w:rPr>
        <w:t>Supplementary Table S3</w:t>
      </w:r>
      <w:r w:rsidR="00783172">
        <w:rPr>
          <w:rFonts w:ascii="Arial" w:hAnsi="Arial" w:cs="Arial"/>
          <w:b/>
        </w:rPr>
        <w:t>:</w:t>
      </w:r>
      <w:r w:rsidR="00783172" w:rsidRPr="004F4043">
        <w:rPr>
          <w:rFonts w:ascii="Arial" w:hAnsi="Arial" w:cs="Arial"/>
        </w:rPr>
        <w:t xml:space="preserve"> Adverse event profile for camizestrant in combination with abemaciclib, palbociclib, or ribociclib (irrespective of causality); adverse events reported in ≥20% of patients</w:t>
      </w:r>
      <w:r w:rsidR="00B4526F">
        <w:rPr>
          <w:rFonts w:ascii="Arial" w:hAnsi="Arial" w:cs="Arial"/>
        </w:rPr>
        <w:t xml:space="preserve"> by grade</w:t>
      </w:r>
      <w:r w:rsidR="00783172" w:rsidRPr="004F4043">
        <w:rPr>
          <w:rFonts w:ascii="Arial" w:hAnsi="Arial" w:cs="Arial"/>
        </w:rPr>
        <w:t>*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1"/>
        <w:gridCol w:w="878"/>
        <w:gridCol w:w="900"/>
        <w:gridCol w:w="992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DA3622" w:rsidRPr="003665DE" w14:paraId="29C7C261" w14:textId="77777777" w:rsidTr="00EC587A">
        <w:trPr>
          <w:trHeight w:val="314"/>
        </w:trPr>
        <w:tc>
          <w:tcPr>
            <w:tcW w:w="1761" w:type="dxa"/>
            <w:vMerge w:val="restart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4DB15F9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N (%)</w:t>
            </w:r>
          </w:p>
        </w:tc>
        <w:tc>
          <w:tcPr>
            <w:tcW w:w="1778" w:type="dxa"/>
            <w:gridSpan w:val="2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53E6D14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sz w:val="14"/>
                <w:szCs w:val="14"/>
              </w:rPr>
              <w:t>C75 mg + A (</w:t>
            </w:r>
            <w:r w:rsidRPr="00EC587A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n</w:t>
            </w:r>
            <w:r w:rsidRPr="00EC587A">
              <w:rPr>
                <w:rFonts w:ascii="Arial" w:hAnsi="Arial" w:cs="Arial"/>
                <w:b/>
                <w:sz w:val="14"/>
                <w:szCs w:val="14"/>
              </w:rPr>
              <w:t>=24)</w:t>
            </w:r>
          </w:p>
        </w:tc>
        <w:tc>
          <w:tcPr>
            <w:tcW w:w="1843" w:type="dxa"/>
            <w:gridSpan w:val="2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58F7E9E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sz w:val="14"/>
                <w:szCs w:val="14"/>
              </w:rPr>
              <w:t>C 150 mg + A (</w:t>
            </w:r>
            <w:r w:rsidRPr="00EC587A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n</w:t>
            </w:r>
            <w:r w:rsidRPr="00EC587A">
              <w:rPr>
                <w:rFonts w:ascii="Arial" w:hAnsi="Arial" w:cs="Arial"/>
                <w:b/>
                <w:sz w:val="14"/>
                <w:szCs w:val="14"/>
              </w:rPr>
              <w:t>=29)</w:t>
            </w:r>
          </w:p>
        </w:tc>
        <w:tc>
          <w:tcPr>
            <w:tcW w:w="1701" w:type="dxa"/>
            <w:gridSpan w:val="2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39D65EC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C 75 mg + P (</w:t>
            </w:r>
            <w:r w:rsidRPr="00EC587A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n</w:t>
            </w: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=25)</w:t>
            </w:r>
          </w:p>
        </w:tc>
        <w:tc>
          <w:tcPr>
            <w:tcW w:w="1701" w:type="dxa"/>
            <w:gridSpan w:val="2"/>
            <w:shd w:val="clear" w:color="auto" w:fill="F2C6A5"/>
            <w:tcMar>
              <w:left w:w="113" w:type="dxa"/>
              <w:right w:w="113" w:type="dxa"/>
            </w:tcMar>
          </w:tcPr>
          <w:p w14:paraId="6FFFA44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C 150 mg + P (</w:t>
            </w:r>
            <w:r w:rsidRPr="00EC587A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n</w:t>
            </w: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=24)</w:t>
            </w:r>
          </w:p>
        </w:tc>
        <w:tc>
          <w:tcPr>
            <w:tcW w:w="1701" w:type="dxa"/>
            <w:gridSpan w:val="2"/>
            <w:shd w:val="clear" w:color="auto" w:fill="D9996C"/>
            <w:tcMar>
              <w:left w:w="113" w:type="dxa"/>
              <w:right w:w="113" w:type="dxa"/>
            </w:tcMar>
          </w:tcPr>
          <w:p w14:paraId="3D4F294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C 300 mg + P (</w:t>
            </w:r>
            <w:r w:rsidRPr="00EC587A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n</w:t>
            </w: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=29)</w:t>
            </w:r>
          </w:p>
        </w:tc>
        <w:tc>
          <w:tcPr>
            <w:tcW w:w="1701" w:type="dxa"/>
            <w:gridSpan w:val="2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20EEE2F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sz w:val="14"/>
                <w:szCs w:val="14"/>
              </w:rPr>
              <w:t>C 75 mg + R 400 mg (</w:t>
            </w:r>
            <w:r w:rsidRPr="00EC587A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n</w:t>
            </w:r>
            <w:r w:rsidRPr="00EC587A">
              <w:rPr>
                <w:rFonts w:ascii="Arial" w:hAnsi="Arial" w:cs="Arial"/>
                <w:b/>
                <w:sz w:val="14"/>
                <w:szCs w:val="14"/>
              </w:rPr>
              <w:t>=28)</w:t>
            </w:r>
          </w:p>
        </w:tc>
        <w:tc>
          <w:tcPr>
            <w:tcW w:w="1701" w:type="dxa"/>
            <w:gridSpan w:val="2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  <w:hideMark/>
          </w:tcPr>
          <w:p w14:paraId="07858EE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sz w:val="14"/>
                <w:szCs w:val="14"/>
              </w:rPr>
              <w:t>C 75 mg + R 600 mg (</w:t>
            </w:r>
            <w:r w:rsidRPr="00EC587A">
              <w:rPr>
                <w:rFonts w:ascii="Arial" w:hAnsi="Arial" w:cs="Arial"/>
                <w:b/>
                <w:i/>
                <w:iCs/>
                <w:sz w:val="14"/>
                <w:szCs w:val="14"/>
              </w:rPr>
              <w:t>n</w:t>
            </w:r>
            <w:r w:rsidRPr="00EC587A">
              <w:rPr>
                <w:rFonts w:ascii="Arial" w:hAnsi="Arial" w:cs="Arial"/>
                <w:b/>
                <w:sz w:val="14"/>
                <w:szCs w:val="14"/>
              </w:rPr>
              <w:t>=32)</w:t>
            </w:r>
          </w:p>
        </w:tc>
      </w:tr>
      <w:tr w:rsidR="00B4526F" w:rsidRPr="003665DE" w14:paraId="6B72F232" w14:textId="77777777" w:rsidTr="00263A04">
        <w:trPr>
          <w:trHeight w:val="162"/>
        </w:trPr>
        <w:tc>
          <w:tcPr>
            <w:tcW w:w="1761" w:type="dxa"/>
            <w:vMerge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F78DF3F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B19763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Any grade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AD7E47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Grade ≥3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76522B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Any grade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DF2A7C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Grade ≥3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11AF4D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Any grade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622F2EC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Grade ≥3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47223FE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Any grade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07F9DF2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Grade ≥3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17F1AB8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Any grade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2D4E899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Grade ≥3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901A2D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Any grade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0ED0563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Grade ≥3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98936F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Any grade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500F065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b/>
                <w:bCs/>
                <w:sz w:val="14"/>
                <w:szCs w:val="14"/>
              </w:rPr>
              <w:t>Grade ≥3</w:t>
            </w:r>
          </w:p>
        </w:tc>
      </w:tr>
      <w:tr w:rsidR="00B4526F" w:rsidRPr="003665DE" w14:paraId="7D44C65A" w14:textId="77777777" w:rsidTr="00263A04">
        <w:trPr>
          <w:trHeight w:val="147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3C26A04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Abdominal Pain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4469ED0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3,1,1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2EB7DE2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5ED203C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2) [3,2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39E827C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A4A335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0) [1,0,1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2BA05FB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0)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42855B9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2,3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1117240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3FCD92D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 [1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4C86C60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966D8E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9) [4,0,1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299CB74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6)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C307EC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1) [1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6B7B890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44C6C1E5" w14:textId="77777777" w:rsidTr="00263A04">
        <w:trPr>
          <w:trHeight w:val="313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27A71CA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b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Alanine Aminotransferase Increased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3E6C3F6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2,0,3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59C9374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5)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175A3EA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3.8) [1,0,3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C21D49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3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8E6B6B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05FBA9E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22B1B13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 [1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15E8BB4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1C65C8B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 [2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07D2159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192CDB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7.1) [2,0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17E9F3F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5411D7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5.6) [3,1,1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2E13B30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1)</w:t>
            </w:r>
          </w:p>
        </w:tc>
      </w:tr>
      <w:tr w:rsidR="00B4526F" w:rsidRPr="003665DE" w14:paraId="360FCEEB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8093F31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Anaemi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35C9FBD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7) [1,3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20CF340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480CEBD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27.6) [3,3,2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32C00FB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D26AD7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0) [2,2,1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1FD8FEC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0)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62B3D92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33.3) [0,7,1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289DE55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4C73007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9 (31.0) [5,3,1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72E6676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C19591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9) [2,3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437AD73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A9E297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2.5) [2,2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00AADDE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6E4A44EF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781EBB6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Arthralgi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E3C57F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3,3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1C0891E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0FD3053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 [1,0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2D7CF4B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DC3E39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0) [3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F0022E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5346DC9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 [1,1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6089784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14D90DF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0.7) [5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65F8CCE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4DAECB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5.0) [4,3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2DB877B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8D62AC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2.5) [1,2,1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6B3513E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1)</w:t>
            </w:r>
          </w:p>
        </w:tc>
      </w:tr>
      <w:tr w:rsidR="00B4526F" w:rsidRPr="003665DE" w14:paraId="3FDE2EDF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2437CEF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Aspartate Aminotransferase Increased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21CBD4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5,0,1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3955E0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1445E0B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0.7) [3,0,3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57CB2EC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3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8CDDDF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7CC8E82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427F0C7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7) [4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1F0D10A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5344F36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 [0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173B296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3B07D4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7) [3,0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34C4033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EBBFB5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18.8) [4,1,1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6CA638C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1)</w:t>
            </w:r>
          </w:p>
        </w:tc>
      </w:tr>
      <w:tr w:rsidR="00B4526F" w:rsidRPr="003665DE" w14:paraId="1CCA12B9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9B8FA8D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Astheni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5870CF6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2,3,1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7AD0CC7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3741310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9 (31.0) [8,1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5B03733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E673D3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0) [3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9A3A6E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2647539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33.3) [5,3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195EE05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67D10F3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0 (34.5) [5,5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5A41B83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6455D9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28.6) [7,1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4E243F7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FA4DC9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18.8) [4,2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52AEF3C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7BA4F372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F3D145C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Back Pain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3542B60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1,4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5B4E3BF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635FD55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0.7) [3,2,1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6E8742B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61657F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0) [0,0,1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32398CA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0)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64D5A80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 [2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739CDC3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63B89CC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3.8) [4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3C63F2C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165D71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7.1) [1,1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1AF997E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44526C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5.6) [3,1,1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1BED5A1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1)</w:t>
            </w:r>
          </w:p>
        </w:tc>
      </w:tr>
      <w:tr w:rsidR="00B4526F" w:rsidRPr="003665DE" w14:paraId="703D659B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21C623D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Blood Creatinine Increased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15F1818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4,2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D02B07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1B38E4A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9 (31.0) [6,2,1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0A9AF1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8AE006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0) [2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0653737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4A81B7E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 [1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6D7A108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7ED920E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 [2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6ACFFC2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80A6ED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4.3) [3,1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534A166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C49418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2.5) [4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0163E46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1D83EB6D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E6FDBA0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Bradycardi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2449794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 [2,0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31BF08F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08C6BF1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2) [5,0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4B9DE8B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3F67F8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2286B12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2447534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7) [4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5F538FE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23C4967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4.1) [6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47CC3AC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0F6BF7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6) [1,0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151B879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C2DFD3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3) [2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6B57AC8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516463A5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8EB89A4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Constipation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2F0C38A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 [2,0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2E599D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3D4A76D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4.1) [7,0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6CBCD08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2986FA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0) [2,1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D015FA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48C00DD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3,2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0ADEFDF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27C0D96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3.8) [4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2C61DA0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0F6178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6) [1,0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3BF29AB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5257F0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3) [1,1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6A86D34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149837AE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34F9FC3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Cough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70B0C81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9 (37.5) [9,0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48F9FD4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3976EA5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3.8) [4,0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2209832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1F9E7D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B40913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071041A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7) [3,1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15B3668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1E703D9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 [2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52F8158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25E10E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5.0) [7,0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3DBACD8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26C621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18.8) [5,1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52FB7A8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3024BC07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E9CCF40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Covid-19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50C7973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6,0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14006E4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6F9338B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 [1,1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DF4852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8A5D30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7C9CCE7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26A983C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 [0,0,0,0,1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5031F78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27F3099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 [1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31C4654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66E838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7.1) [1,1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68B89BF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D456A3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1) [0,1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3B07AA8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79A1F864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C4E35FB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Decreased Appetite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2F79A51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9 (37.5) [3,6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8BE509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6825D13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4.1) [4,2,1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0DD9406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2891D3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0) [2,1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1339B3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73D6F9C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7) [2,1,1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19383A5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1D23756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 [1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745C8B3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D54EAA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7.1) [1,1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5DBA313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AFF58E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1) [1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4101B5A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069D5F28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5C30DC9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Diarrhoe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36F4C2C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1 (87.5) [12,7,2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6E1B95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C9119E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4 (82.8) [16,6,2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659B62B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52728D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0) [3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1A56FE4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16659D6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 [1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5354F17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7CC0CCD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 [1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0B7ED65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BF225E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28.6) [6,0,2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33A57F7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7.1)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F16C81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25.0) [6,2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5806595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7BD740CF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E583621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Dizziness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79217D7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6,0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14D6D9C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116E87A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3) [1,0,2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585801D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34C6B7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0) [2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65C317C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0873466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7) [4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496141A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332061C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 [2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7C5425B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339066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7.1) [2,0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7DB7543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D25AD2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5.6) [4,1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2971550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01B63E85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BDE348C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Dry Eye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6928F5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3,2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1F91C41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361C64C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3) [3,0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A52BF2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37CBA2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0) [1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72FE227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1A7C0C5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5) [3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23F21D9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1A65848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0.7) [6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439A90C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BB1ED2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6) [0,1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13E4B5F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82647D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3) [2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7F9E948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0F4448DB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7891E80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Dysgeusi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7263F87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4,0,1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03F76D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1DBE39B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2) [5,0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25B9231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A84B42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0) [1,1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6000F55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1FD1FAE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 [0,1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55925A8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6AA7261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 [1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296CF34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3BEE4F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5D625AE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145355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771C2F0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40E6734C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9ABA70A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Dyspnoe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59340E4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 [1,1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3D14F6B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6848948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(17.2) [1,2,2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4377E48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986D9D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0) [2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755F31C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60051C4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5) [1,1,0,1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3F1B5F4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1822440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 [0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7598FE0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956874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5.0) [5,1,1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5790406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6)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4037D3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5.6) [2,2,0,1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24E6AF7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1)</w:t>
            </w:r>
          </w:p>
        </w:tc>
      </w:tr>
      <w:tr w:rsidR="00B4526F" w:rsidRPr="003665DE" w14:paraId="43FD031D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3E2093E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Electrocardiogram Qt Prolonged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7189792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41FA6B2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3EEE36E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3 (10.3) [0,1,2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53BCED1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2 (6.9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1DFAB6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1 (4.0) [1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CBE419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39E61A4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1 (4.2) [0,1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4B8B4EB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3A57A76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2 (6.9) [1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4FBE345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EEA0B1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6 (21.4) [3,2,1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03B7B73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1 (3.6)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9FC6E4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5 (15.6) [2,1,1,1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241E931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sz w:val="14"/>
                <w:szCs w:val="14"/>
              </w:rPr>
              <w:t>2 (6.3)</w:t>
            </w:r>
          </w:p>
        </w:tc>
      </w:tr>
      <w:tr w:rsidR="00B4526F" w:rsidRPr="003665DE" w14:paraId="41A462B2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C6D46C0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Fatigue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7401E1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1 (45.8) [3,6,2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21CE8F1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0C53B36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27.6) [3,5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0215642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9B03D2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0) [4,1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926ED3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756744F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3,2,1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15CD9B2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0BC64F3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2) [3,2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51DA746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4AFA74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9) [2,3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21B1E45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0913C9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1.9) [4,3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1ECD362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742D7C1E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A6B144A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Haemoglobin Decreased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58F63B9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 [0,2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7959E2F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0865951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0.7) [5,1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3C149DF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DFC0E8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9C7158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7592DCC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1E2D73C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50BE471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2EBB36D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F33DA5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7) [1,2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634C9F6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D8B7A0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5.6) [2,3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3AD40E1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2577DE72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FFF7D18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Headache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576EAE4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9.2) [5,2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4C219CB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4086AD3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0.7) [6,0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09AF02E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A0FF49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0) [2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712660E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68604BE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 [0,1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514D53A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1E8F335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 [2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76B16C3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F9265F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7) [2,1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7E5F37E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5F0A47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 [0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1BE1188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7703DC6B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29D939C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7234732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1,1,3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131A05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5)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47E0206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3) [1,2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C4845F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BB01AA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0) [0,0,2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2DFC168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0)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3AF8C4A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749D40C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4FCB647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 [0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48DA166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19A39D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9) [1,3,1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44A9F7C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6)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7942F5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5.6) [3,2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1AE8FB7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4C4AE93F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A2BED0E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  <w:highlight w:val="cyan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Lacrimation Increased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3232196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3,2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4705BD7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4243574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  [0,0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2C7803B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333D49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 [0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670169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551EDE3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 [1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1C3EE10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334AD01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 [1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581DA4F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44EBB2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 [0,0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5B6E80B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94CB32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4E812A9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08173368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0E2F74A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NT-proBNP Increased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4E35D72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 [2,0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28CDEF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151BE9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2) [5,0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68093DB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59148F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71A8B0A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6F8EB63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 [0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50F2107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716E51A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 [1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303FB59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725F24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7.1) [1,1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25CBEC1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B2C78C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1.9) [7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14226F5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4B517F87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D1BD07A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Nause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2F19E54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1 (45.8) [5,6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F7D087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4AB9AD5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3 (44.8) [8,4,1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503CD29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867530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0) [3,1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3EE9168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0F11EA8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9.2) [5,1,1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3D5DDF7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5553474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4.1) [7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76E14CB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C49335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0 (35.7) [9,0,1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5F4289A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6)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6A7ED1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4 (43.8) [12,2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433E626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0C2BB74F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09638C9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Neutropeni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E0D293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9.2) [0,2,5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9F33E0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539EA58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0.7) [0,5,1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0840D48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A25360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0 (80.0) [0,6,11,3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0956F5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4 (56.0)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3FDE736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0 (83.3) [4,0,15,1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53FDA20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6 (66.7)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443E23E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2 (75.9) [0,4,18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1EF3958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8 (62.1)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1BC42A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9 (32.1) [3,3,3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2E549AC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7)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EC306B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7 (53.1) [2,1,13,1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1AE6327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4 (43.8)</w:t>
            </w:r>
          </w:p>
        </w:tc>
      </w:tr>
      <w:tr w:rsidR="00B4526F" w:rsidRPr="003665DE" w14:paraId="30FD7525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42419A2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Neutrophil Count Decreased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77F81DB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2,0,4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498C25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7)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36504F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2) [1,0,4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057D0EE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3.8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9B1F90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 [0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2BAC63F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0F8367A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 [0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3F2B32C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7746D07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72B8EBA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B345D8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4.3) [2,0,2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62F4B60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7.1)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0F7BD9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5.6) [0,0,5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1B308F7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5.6)</w:t>
            </w:r>
          </w:p>
        </w:tc>
      </w:tr>
      <w:tr w:rsidR="00B4526F" w:rsidRPr="003665DE" w14:paraId="668C4DA5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683D1E7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Photopsi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A184D0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7) [4,0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14F012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2EEBC3D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0.7) [5,1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25C5731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2DDEF1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0) [4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372ADB4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022A8E3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5,1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359F2EB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36CF448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0.7) [6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48849BB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25605C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1 (39.3) [11,0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5927B44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33ACDB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1 (34.4) [11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61F3F1B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4E6CEB11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F8BA92E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Platelet Count Decreased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1BE6155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6,0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4CC827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14B5F85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 [1,0,1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24058ED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44537B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0) [4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6E76C25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5D0973A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3,0,2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4EA743A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01DB6A6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27.6) [3,1,3,1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598D101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3.8)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3AEF7B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3A61B1D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0EFA1A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br/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141A424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5BE37A99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382C624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Pruritus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AF81A3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3,2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B11655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156AE7B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4148619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0D4152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0) [1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333D31D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4DAE04C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 [1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27FA5A4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4A6625A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 [1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4BBFDCB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A83899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4.3) [3,1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43430EC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E9B7BE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3) [1,1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2DEC436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208C475C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0E31CCB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Sinus Bradycardia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3D4701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5,0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7DCDBC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1EE733D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2 (41.4) [11,1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26BC5F7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3A790C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6.0) [4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6E6A0AB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752AFCC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5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0D31465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3663AFC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2 (41.4) [11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295A2B2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337095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1 (39.3) [10,1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716DCD4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C682C7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0 (31.3) [10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637F2A7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6CA147A6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09A5622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Urinary Tract Infection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7BE73BA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33.3) [1,7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70E865A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1E91D9B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0.7) [1,5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5C59438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7805EE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0) [0,2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42C6452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4B578C3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5) [0,3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78ABB3E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6E22C55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9) [1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46FA969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66F166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7) [1,2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3EBB9CE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3E7F0CD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6.3) [2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2B1C02B9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459E70A3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246A059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Visual Impairment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A821F5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9.2) [6,1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1CF84DF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CD461B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9 (31.0) [8,1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AB5608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B45EE8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0) [5,0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64DD24E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12DEC7E2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33.3) [8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07A6E18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2826A2E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2) [4,1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6D444DD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06BD7D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17.9) [5,0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7445760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7CDD9A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4 (12.5) [4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1F24109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752B5F5F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6A5404FD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 xml:space="preserve">Vitreous Floaters 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34504DB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 [1,0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07C1CC8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30D0449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3) [3,0,0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40E41DC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A56919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361B255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4A74674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8.3) [2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6EA9EA9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079AD6F1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5A3494B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2E3A476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2 (7.1) [2,0,0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0CD1741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5A5E4E2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1.9) [7,0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6EE8D47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69EAD8A9" w14:textId="77777777" w:rsidTr="00263A04">
        <w:trPr>
          <w:trHeight w:val="58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BF6BBD2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Vomiting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639027F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8 (33.3) [6,2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2C598C1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0261118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1 (37.9) [8,2,1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60EA051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CD315A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2.0) [1,2,0,0,0]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18F2C2F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342F78D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5.0) [6,0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1C3CBA6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60C7245B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3) [3,0,0,0,0]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52CAA05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4275BE96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6 (21.4) [4,1,1,0,0]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3A1D54F0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6)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25049D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7 (21.9) [5,2,0,0,0]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2D2E727C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B4526F" w:rsidRPr="003665DE" w14:paraId="64A74703" w14:textId="77777777" w:rsidTr="00263A04">
        <w:trPr>
          <w:trHeight w:val="50"/>
        </w:trPr>
        <w:tc>
          <w:tcPr>
            <w:tcW w:w="1761" w:type="dxa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186AE86" w14:textId="77777777" w:rsidR="00783172" w:rsidRPr="00EC587A" w:rsidRDefault="00783172" w:rsidP="00CA5CDC">
            <w:pPr>
              <w:spacing w:after="0" w:line="240" w:lineRule="auto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Weight Decreased</w:t>
            </w:r>
          </w:p>
        </w:tc>
        <w:tc>
          <w:tcPr>
            <w:tcW w:w="878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56E2306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5 (20.8) [4,1,0,0,0]</w:t>
            </w:r>
          </w:p>
        </w:tc>
        <w:tc>
          <w:tcPr>
            <w:tcW w:w="900" w:type="dxa"/>
            <w:shd w:val="clear" w:color="auto" w:fill="DAE9F7" w:themeFill="text2" w:themeFillTint="1A"/>
            <w:tcMar>
              <w:left w:w="113" w:type="dxa"/>
              <w:right w:w="113" w:type="dxa"/>
            </w:tcMar>
          </w:tcPr>
          <w:p w14:paraId="3E68DF93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992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5855EEA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3 (10.3) [1,1,1,0,0]</w:t>
            </w:r>
          </w:p>
        </w:tc>
        <w:tc>
          <w:tcPr>
            <w:tcW w:w="851" w:type="dxa"/>
            <w:shd w:val="clear" w:color="auto" w:fill="4C94D8" w:themeFill="text2" w:themeFillTint="80"/>
            <w:tcMar>
              <w:left w:w="113" w:type="dxa"/>
              <w:right w:w="113" w:type="dxa"/>
            </w:tcMar>
          </w:tcPr>
          <w:p w14:paraId="73B17E37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3.4)</w:t>
            </w:r>
          </w:p>
        </w:tc>
        <w:tc>
          <w:tcPr>
            <w:tcW w:w="850" w:type="dxa"/>
            <w:shd w:val="clear" w:color="auto" w:fill="FAEADE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7B44065A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851" w:type="dxa"/>
            <w:shd w:val="clear" w:color="auto" w:fill="FAEADE"/>
            <w:tcMar>
              <w:left w:w="113" w:type="dxa"/>
              <w:right w:w="113" w:type="dxa"/>
            </w:tcMar>
          </w:tcPr>
          <w:p w14:paraId="7BB4ACF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F2C6A5"/>
            <w:tcMar>
              <w:left w:w="113" w:type="dxa"/>
              <w:right w:w="113" w:type="dxa"/>
            </w:tcMar>
          </w:tcPr>
          <w:p w14:paraId="5D5D87A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1 (4.2) [0,1,0,0,0]</w:t>
            </w:r>
          </w:p>
        </w:tc>
        <w:tc>
          <w:tcPr>
            <w:tcW w:w="851" w:type="dxa"/>
            <w:shd w:val="clear" w:color="auto" w:fill="F2C6A5"/>
            <w:tcMar>
              <w:left w:w="113" w:type="dxa"/>
              <w:right w:w="113" w:type="dxa"/>
            </w:tcMar>
          </w:tcPr>
          <w:p w14:paraId="682AFE5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D9996C"/>
            <w:tcMar>
              <w:left w:w="113" w:type="dxa"/>
              <w:right w:w="113" w:type="dxa"/>
            </w:tcMar>
          </w:tcPr>
          <w:p w14:paraId="546C5188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851" w:type="dxa"/>
            <w:shd w:val="clear" w:color="auto" w:fill="D9996C"/>
            <w:tcMar>
              <w:left w:w="113" w:type="dxa"/>
              <w:right w:w="113" w:type="dxa"/>
            </w:tcMar>
          </w:tcPr>
          <w:p w14:paraId="5A80A6E5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B3E5A1" w:themeFill="accent6" w:themeFillTint="6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148F8CE4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851" w:type="dxa"/>
            <w:shd w:val="clear" w:color="auto" w:fill="B3E5A1" w:themeFill="accent6" w:themeFillTint="66"/>
            <w:tcMar>
              <w:left w:w="113" w:type="dxa"/>
              <w:right w:w="113" w:type="dxa"/>
            </w:tcMar>
          </w:tcPr>
          <w:p w14:paraId="621CB74E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0" w:type="dxa"/>
            <w:shd w:val="clear" w:color="auto" w:fill="4EA72E" w:themeFill="accent6"/>
            <w:tcMar>
              <w:top w:w="0" w:type="dxa"/>
              <w:left w:w="113" w:type="dxa"/>
              <w:bottom w:w="0" w:type="dxa"/>
              <w:right w:w="113" w:type="dxa"/>
            </w:tcMar>
          </w:tcPr>
          <w:p w14:paraId="02B1192F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851" w:type="dxa"/>
            <w:shd w:val="clear" w:color="auto" w:fill="4EA72E" w:themeFill="accent6"/>
            <w:tcMar>
              <w:left w:w="113" w:type="dxa"/>
              <w:right w:w="113" w:type="dxa"/>
            </w:tcMar>
          </w:tcPr>
          <w:p w14:paraId="5F1FDE7D" w14:textId="77777777" w:rsidR="00783172" w:rsidRPr="00EC587A" w:rsidRDefault="00783172" w:rsidP="00CA5CD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EC587A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</w:tbl>
    <w:p w14:paraId="6DC428A8" w14:textId="66911323" w:rsidR="00783172" w:rsidRPr="00764C51" w:rsidRDefault="00783172" w:rsidP="00764C51">
      <w:pPr>
        <w:spacing w:after="0"/>
        <w:rPr>
          <w:rFonts w:ascii="Arial" w:hAnsi="Arial" w:cs="Arial"/>
          <w:sz w:val="16"/>
          <w:szCs w:val="16"/>
        </w:rPr>
      </w:pPr>
      <w:r w:rsidRPr="004F4043">
        <w:rPr>
          <w:rFonts w:ascii="Arial" w:hAnsi="Arial" w:cs="Arial"/>
          <w:sz w:val="16"/>
          <w:szCs w:val="16"/>
        </w:rPr>
        <w:t xml:space="preserve">*Reported in ≥20% of patients in any cohort at any Grade. </w:t>
      </w:r>
      <w:r w:rsidRPr="004F4043">
        <w:rPr>
          <w:rFonts w:ascii="Arial" w:hAnsi="Arial" w:cs="Arial"/>
          <w:sz w:val="16"/>
          <w:szCs w:val="16"/>
        </w:rPr>
        <w:br/>
      </w:r>
      <w:r>
        <w:rPr>
          <w:rFonts w:ascii="Arial" w:hAnsi="Arial" w:cs="Arial"/>
          <w:sz w:val="16"/>
          <w:szCs w:val="16"/>
        </w:rPr>
        <w:t xml:space="preserve">A, abemaciclib; C, camizestrant; NT-proBNP, </w:t>
      </w:r>
      <w:r w:rsidRPr="00CA5CDC">
        <w:rPr>
          <w:rFonts w:ascii="Arial" w:hAnsi="Arial" w:cs="Arial"/>
          <w:sz w:val="16"/>
          <w:szCs w:val="16"/>
        </w:rPr>
        <w:t>N-Terminal Prohormone Brain Natriuretic Peptide Increased</w:t>
      </w:r>
      <w:r>
        <w:rPr>
          <w:rFonts w:ascii="Arial" w:hAnsi="Arial" w:cs="Arial"/>
          <w:sz w:val="16"/>
          <w:szCs w:val="16"/>
        </w:rPr>
        <w:t xml:space="preserve">; </w:t>
      </w:r>
      <w:r w:rsidR="00E251BD">
        <w:rPr>
          <w:rFonts w:ascii="Arial" w:hAnsi="Arial" w:cs="Arial"/>
          <w:sz w:val="16"/>
          <w:szCs w:val="16"/>
        </w:rPr>
        <w:t xml:space="preserve">P, palbociclib; </w:t>
      </w:r>
      <w:r>
        <w:rPr>
          <w:rFonts w:ascii="Arial" w:hAnsi="Arial" w:cs="Arial"/>
          <w:sz w:val="16"/>
          <w:szCs w:val="16"/>
        </w:rPr>
        <w:t>R, ribociclib.</w:t>
      </w:r>
      <w:r>
        <w:rPr>
          <w:rFonts w:ascii="Arial" w:hAnsi="Arial" w:cs="Arial"/>
          <w:sz w:val="16"/>
          <w:szCs w:val="16"/>
        </w:rPr>
        <w:br/>
      </w:r>
      <w:r w:rsidRPr="004F4043">
        <w:rPr>
          <w:rFonts w:ascii="Arial" w:hAnsi="Arial" w:cs="Arial"/>
          <w:sz w:val="16"/>
          <w:szCs w:val="16"/>
        </w:rPr>
        <w:t>CTCAE grades are reported as the number of patients with Grade 1, Grade 2, Grade 3, Grade 4, Grade 5. N (%); G1, G2, G3, G4, G5</w:t>
      </w:r>
      <w:r w:rsidR="00764C51">
        <w:rPr>
          <w:rFonts w:ascii="Arial" w:hAnsi="Arial" w:cs="Arial"/>
          <w:sz w:val="16"/>
          <w:szCs w:val="16"/>
        </w:rPr>
        <w:t>.</w:t>
      </w:r>
    </w:p>
    <w:sectPr w:rsidR="00783172" w:rsidRPr="00764C51" w:rsidSect="005E6FA6">
      <w:pgSz w:w="16838" w:h="11906" w:orient="landscape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934EE7"/>
    <w:multiLevelType w:val="hybridMultilevel"/>
    <w:tmpl w:val="FB769842"/>
    <w:lvl w:ilvl="0" w:tplc="98F8D0F0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7406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FA6"/>
    <w:rsid w:val="00032781"/>
    <w:rsid w:val="0004664D"/>
    <w:rsid w:val="00092530"/>
    <w:rsid w:val="000B64C9"/>
    <w:rsid w:val="000B6D77"/>
    <w:rsid w:val="000C4757"/>
    <w:rsid w:val="000F3764"/>
    <w:rsid w:val="00103C02"/>
    <w:rsid w:val="001071EE"/>
    <w:rsid w:val="0012633D"/>
    <w:rsid w:val="001541D2"/>
    <w:rsid w:val="00155A72"/>
    <w:rsid w:val="001A307C"/>
    <w:rsid w:val="001A4A5D"/>
    <w:rsid w:val="001A74DC"/>
    <w:rsid w:val="001C02AA"/>
    <w:rsid w:val="001C740D"/>
    <w:rsid w:val="001D4693"/>
    <w:rsid w:val="001E3562"/>
    <w:rsid w:val="00263A04"/>
    <w:rsid w:val="002856F7"/>
    <w:rsid w:val="002B0DB0"/>
    <w:rsid w:val="002C32B8"/>
    <w:rsid w:val="002D089E"/>
    <w:rsid w:val="002E308A"/>
    <w:rsid w:val="002E3A05"/>
    <w:rsid w:val="002E4AFF"/>
    <w:rsid w:val="002F5DFB"/>
    <w:rsid w:val="0030455A"/>
    <w:rsid w:val="003665DE"/>
    <w:rsid w:val="00386829"/>
    <w:rsid w:val="003A25B9"/>
    <w:rsid w:val="003F563B"/>
    <w:rsid w:val="003F68F0"/>
    <w:rsid w:val="00433A67"/>
    <w:rsid w:val="00434A7F"/>
    <w:rsid w:val="004513D5"/>
    <w:rsid w:val="00461FE6"/>
    <w:rsid w:val="00477572"/>
    <w:rsid w:val="00481ACC"/>
    <w:rsid w:val="0051328B"/>
    <w:rsid w:val="00515CB0"/>
    <w:rsid w:val="00527426"/>
    <w:rsid w:val="005458B2"/>
    <w:rsid w:val="00570EB7"/>
    <w:rsid w:val="00591F45"/>
    <w:rsid w:val="005E164E"/>
    <w:rsid w:val="005E6FA6"/>
    <w:rsid w:val="005F3226"/>
    <w:rsid w:val="006022FF"/>
    <w:rsid w:val="00616317"/>
    <w:rsid w:val="006265EF"/>
    <w:rsid w:val="00634F36"/>
    <w:rsid w:val="00650F69"/>
    <w:rsid w:val="00654BD1"/>
    <w:rsid w:val="006E26C5"/>
    <w:rsid w:val="006E58EB"/>
    <w:rsid w:val="00764C51"/>
    <w:rsid w:val="00783172"/>
    <w:rsid w:val="007847FD"/>
    <w:rsid w:val="00794B7A"/>
    <w:rsid w:val="007A075C"/>
    <w:rsid w:val="007B1E9C"/>
    <w:rsid w:val="007E7860"/>
    <w:rsid w:val="007F668E"/>
    <w:rsid w:val="008020AC"/>
    <w:rsid w:val="008060E2"/>
    <w:rsid w:val="00834D90"/>
    <w:rsid w:val="00840A9D"/>
    <w:rsid w:val="0084260F"/>
    <w:rsid w:val="0085486C"/>
    <w:rsid w:val="00882BBE"/>
    <w:rsid w:val="00890146"/>
    <w:rsid w:val="008C3305"/>
    <w:rsid w:val="008C3954"/>
    <w:rsid w:val="008D0E3D"/>
    <w:rsid w:val="008E0B8D"/>
    <w:rsid w:val="008E5F89"/>
    <w:rsid w:val="00944A9F"/>
    <w:rsid w:val="009841F8"/>
    <w:rsid w:val="00986D6A"/>
    <w:rsid w:val="00995FD8"/>
    <w:rsid w:val="009B2CB9"/>
    <w:rsid w:val="009D7EFC"/>
    <w:rsid w:val="00A06721"/>
    <w:rsid w:val="00A2229A"/>
    <w:rsid w:val="00A31418"/>
    <w:rsid w:val="00A32C41"/>
    <w:rsid w:val="00A47BEE"/>
    <w:rsid w:val="00A7548A"/>
    <w:rsid w:val="00A85D6F"/>
    <w:rsid w:val="00AB766B"/>
    <w:rsid w:val="00AC254C"/>
    <w:rsid w:val="00AD2DCE"/>
    <w:rsid w:val="00AF5A80"/>
    <w:rsid w:val="00B444D4"/>
    <w:rsid w:val="00B4526F"/>
    <w:rsid w:val="00B64324"/>
    <w:rsid w:val="00B76B92"/>
    <w:rsid w:val="00B82D21"/>
    <w:rsid w:val="00B97830"/>
    <w:rsid w:val="00B97C0D"/>
    <w:rsid w:val="00BA6E6B"/>
    <w:rsid w:val="00BC0734"/>
    <w:rsid w:val="00BE08A9"/>
    <w:rsid w:val="00C016DB"/>
    <w:rsid w:val="00C2799D"/>
    <w:rsid w:val="00C5107B"/>
    <w:rsid w:val="00C52953"/>
    <w:rsid w:val="00C543AC"/>
    <w:rsid w:val="00C56195"/>
    <w:rsid w:val="00C80D87"/>
    <w:rsid w:val="00C8406D"/>
    <w:rsid w:val="00CA18A9"/>
    <w:rsid w:val="00CA24B4"/>
    <w:rsid w:val="00CA7C7D"/>
    <w:rsid w:val="00CB7964"/>
    <w:rsid w:val="00CC0054"/>
    <w:rsid w:val="00CF3E00"/>
    <w:rsid w:val="00D34AB7"/>
    <w:rsid w:val="00D55CEA"/>
    <w:rsid w:val="00D60A11"/>
    <w:rsid w:val="00D62AC4"/>
    <w:rsid w:val="00D8402E"/>
    <w:rsid w:val="00DA3622"/>
    <w:rsid w:val="00DA4E08"/>
    <w:rsid w:val="00DC16CF"/>
    <w:rsid w:val="00DD00C5"/>
    <w:rsid w:val="00DF0398"/>
    <w:rsid w:val="00E24503"/>
    <w:rsid w:val="00E24F0E"/>
    <w:rsid w:val="00E251BD"/>
    <w:rsid w:val="00E42AEE"/>
    <w:rsid w:val="00E4421D"/>
    <w:rsid w:val="00E66FD7"/>
    <w:rsid w:val="00E7581A"/>
    <w:rsid w:val="00E91AFC"/>
    <w:rsid w:val="00E93EC0"/>
    <w:rsid w:val="00E9668E"/>
    <w:rsid w:val="00EB5CA9"/>
    <w:rsid w:val="00EB6BB6"/>
    <w:rsid w:val="00EC587A"/>
    <w:rsid w:val="00EE6DA7"/>
    <w:rsid w:val="00EF303C"/>
    <w:rsid w:val="00F35142"/>
    <w:rsid w:val="00F50856"/>
    <w:rsid w:val="00F51B9D"/>
    <w:rsid w:val="00F655F6"/>
    <w:rsid w:val="00F77EB3"/>
    <w:rsid w:val="00F822F5"/>
    <w:rsid w:val="00FB1147"/>
    <w:rsid w:val="00FB4233"/>
    <w:rsid w:val="00FC049D"/>
    <w:rsid w:val="00FC12ED"/>
    <w:rsid w:val="00FD7097"/>
    <w:rsid w:val="00FF0F96"/>
    <w:rsid w:val="7517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C891"/>
  <w15:chartTrackingRefBased/>
  <w15:docId w15:val="{CAF9FDD8-6C92-4719-A2A0-79FF13438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6F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6F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6F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6F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6F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6F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6F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6F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6F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F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6F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6F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6F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6F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6F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6F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6F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6F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6F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6F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6F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6F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6F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6F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6F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6F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6F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6F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6F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6FA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6FA6"/>
  </w:style>
  <w:style w:type="paragraph" w:styleId="Revision">
    <w:name w:val="Revision"/>
    <w:hidden/>
    <w:uiPriority w:val="99"/>
    <w:semiHidden/>
    <w:rsid w:val="002D089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966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6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8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8D0E3D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e400a02-b582-451c-b3dc-e10c465ad357" xsi:nil="true"/>
    <lcf76f155ced4ddcb4097134ff3c332f xmlns="19eb0976-0bae-4ad3-9225-c5953212d4a6">
      <Terms xmlns="http://schemas.microsoft.com/office/infopath/2007/PartnerControls"/>
    </lcf76f155ced4ddcb4097134ff3c332f>
    <Client xmlns="19eb0976-0bae-4ad3-9225-c5953212d4a6" xsi:nil="true"/>
    <Materialtype xmlns="19eb0976-0bae-4ad3-9225-c5953212d4a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8AE0CE0DA8D4A9F921976FFDD4165" ma:contentTypeVersion="25" ma:contentTypeDescription="Create a new document." ma:contentTypeScope="" ma:versionID="27fe80c2936a29e3ea89e1ea9fad9f07">
  <xsd:schema xmlns:xsd="http://www.w3.org/2001/XMLSchema" xmlns:xs="http://www.w3.org/2001/XMLSchema" xmlns:p="http://schemas.microsoft.com/office/2006/metadata/properties" xmlns:ns2="19eb0976-0bae-4ad3-9225-c5953212d4a6" xmlns:ns3="4e400a02-b582-451c-b3dc-e10c465ad357" targetNamespace="http://schemas.microsoft.com/office/2006/metadata/properties" ma:root="true" ma:fieldsID="8365279317a71eb9a963ff5a0ababa6b" ns2:_="" ns3:_="">
    <xsd:import namespace="19eb0976-0bae-4ad3-9225-c5953212d4a6"/>
    <xsd:import namespace="4e400a02-b582-451c-b3dc-e10c465ad357"/>
    <xsd:element name="properties">
      <xsd:complexType>
        <xsd:sequence>
          <xsd:element name="documentManagement">
            <xsd:complexType>
              <xsd:all>
                <xsd:element ref="ns2:Materialtype" minOccurs="0"/>
                <xsd:element ref="ns2:Client" minOccurs="0"/>
                <xsd:element ref="ns3:SharedWithUsers" minOccurs="0"/>
                <xsd:element ref="ns3:SharedWithDetail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b0976-0bae-4ad3-9225-c5953212d4a6" elementFormDefault="qualified">
    <xsd:import namespace="http://schemas.microsoft.com/office/2006/documentManagement/types"/>
    <xsd:import namespace="http://schemas.microsoft.com/office/infopath/2007/PartnerControls"/>
    <xsd:element name="Materialtype" ma:index="3" nillable="true" ma:displayName="Material type" ma:description="Type of material/project" ma:format="Dropdown" ma:internalName="Materialtype" ma:readOnly="false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oster"/>
                    <xsd:enumeration value="Slide Deck"/>
                    <xsd:enumeration value="Website"/>
                    <xsd:enumeration value="Investigator Meeting"/>
                    <xsd:enumeration value="Infographic"/>
                    <xsd:enumeration value="Advisory board materials"/>
                    <xsd:enumeration value="Brochure"/>
                    <xsd:enumeration value="Newsletter"/>
                    <xsd:enumeration value="Clinical Summary"/>
                    <xsd:enumeration value="Video"/>
                    <xsd:enumeration value="Magazine"/>
                    <xsd:enumeration value="Agenda"/>
                    <xsd:enumeration value="Symposium materials"/>
                    <xsd:enumeration value="Booklet"/>
                    <xsd:enumeration value="Web"/>
                    <xsd:enumeration value="Email template"/>
                    <xsd:enumeration value="Logo"/>
                    <xsd:enumeration value="Flyer"/>
                    <xsd:enumeration value="Advert"/>
                    <xsd:enumeration value="Journal Publications"/>
                    <xsd:enumeration value="Icon"/>
                    <xsd:enumeration value="Literature Guide"/>
                    <xsd:enumeration value="Pull up banner"/>
                    <xsd:enumeration value="TAVI Nursing"/>
                    <xsd:enumeration value="Leaflet"/>
                    <xsd:enumeration value="Table Talker"/>
                  </xsd:restriction>
                </xsd:simpleType>
              </xsd:element>
            </xsd:sequence>
          </xsd:extension>
        </xsd:complexContent>
      </xsd:complexType>
    </xsd:element>
    <xsd:element name="Client" ma:index="4" nillable="true" ma:displayName="Client" ma:format="Dropdown" ma:internalName="Client" ma:readOnly="false">
      <xsd:simpleType>
        <xsd:restriction base="dms:Choice">
          <xsd:enumeration value="Boston Scientific"/>
          <xsd:enumeration value="Edwards Lifesciences"/>
          <xsd:enumeration value="Takeda"/>
          <xsd:enumeration value="Janssen"/>
          <xsd:enumeration value="Merk"/>
          <xsd:enumeration value="Silence Therapeutics"/>
          <xsd:enumeration value="AstraZeneca"/>
          <xsd:enumeration value="GSK"/>
          <xsd:enumeration value="CRDN"/>
          <xsd:enumeration value="AiCuris"/>
          <xsd:enumeration value="Merck"/>
          <xsd:enumeration value="Celedon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hidden="true" ma:internalName="MediaServiceAutoTags" ma:readOnly="true">
      <xsd:simpleType>
        <xsd:restriction base="dms:Text"/>
      </xsd:simpleType>
    </xsd:element>
    <xsd:element name="MediaServiceLocation" ma:index="14" nillable="true" ma:displayName="Location" ma:hidden="true" ma:internalName="MediaServiceLocation" ma:readOnly="true">
      <xsd:simpleType>
        <xsd:restriction base="dms:Text"/>
      </xsd:simpleType>
    </xsd:element>
    <xsd:element name="MediaServiceOCR" ma:index="15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hidden="true" ma:internalName="MediaServiceKeyPoints" ma:readOnly="true">
      <xsd:simpleType>
        <xsd:restriction base="dms:Note"/>
      </xsd:simpleType>
    </xsd:element>
    <xsd:element name="MediaLengthInSeconds" ma:index="20" nillable="true" ma:displayName="Length (seconds)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5a44bf0-eecb-40ad-bc0f-044572bf2c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00a02-b582-451c-b3dc-e10c465ad3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7a8b56b3-29bc-46e9-b324-2ce8847a082a}" ma:internalName="TaxCatchAll" ma:readOnly="false" ma:showField="CatchAllData" ma:web="4e400a02-b582-451c-b3dc-e10c465ad35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9155F28-79DD-45D2-9A82-33CAF8472B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A42714-2C48-42AB-8A6E-28A64DB8352E}">
  <ds:schemaRefs>
    <ds:schemaRef ds:uri="http://schemas.microsoft.com/office/2006/metadata/properties"/>
    <ds:schemaRef ds:uri="http://schemas.microsoft.com/office/infopath/2007/PartnerControls"/>
    <ds:schemaRef ds:uri="4e400a02-b582-451c-b3dc-e10c465ad357"/>
    <ds:schemaRef ds:uri="19eb0976-0bae-4ad3-9225-c5953212d4a6"/>
  </ds:schemaRefs>
</ds:datastoreItem>
</file>

<file path=customXml/itemProps3.xml><?xml version="1.0" encoding="utf-8"?>
<ds:datastoreItem xmlns:ds="http://schemas.openxmlformats.org/officeDocument/2006/customXml" ds:itemID="{02841BB7-44F2-4ACA-AFDB-10BD1827E8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eb0976-0bae-4ad3-9225-c5953212d4a6"/>
    <ds:schemaRef ds:uri="4e400a02-b582-451c-b3dc-e10c465ad3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079</Words>
  <Characters>6151</Characters>
  <Application>Microsoft Office Word</Application>
  <DocSecurity>0</DocSecurity>
  <Lines>51</Lines>
  <Paragraphs>14</Paragraphs>
  <ScaleCrop>false</ScaleCrop>
  <Company/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Shah</dc:creator>
  <cp:keywords/>
  <dc:description/>
  <cp:lastModifiedBy>April D'Arcy</cp:lastModifiedBy>
  <cp:revision>9</cp:revision>
  <cp:lastPrinted>2025-06-05T02:28:00Z</cp:lastPrinted>
  <dcterms:created xsi:type="dcterms:W3CDTF">2025-07-07T11:13:00Z</dcterms:created>
  <dcterms:modified xsi:type="dcterms:W3CDTF">2025-07-2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8AE0CE0DA8D4A9F921976FFDD4165</vt:lpwstr>
  </property>
  <property fmtid="{D5CDD505-2E9C-101B-9397-08002B2CF9AE}" pid="3" name="MediaServiceImageTags">
    <vt:lpwstr/>
  </property>
  <property fmtid="{D5CDD505-2E9C-101B-9397-08002B2CF9AE}" pid="4" name="TaxKeyword">
    <vt:lpwstr/>
  </property>
  <property fmtid="{D5CDD505-2E9C-101B-9397-08002B2CF9AE}" pid="5" name="Document_x0020_Type">
    <vt:lpwstr/>
  </property>
  <property fmtid="{D5CDD505-2E9C-101B-9397-08002B2CF9AE}" pid="6" name="Drug_x0020_Project">
    <vt:lpwstr>128;#AZD9833 SERD ER+ve Breast|14a37ee1-4bcf-4ce1-ae94-1c7d3ca8618e</vt:lpwstr>
  </property>
  <property fmtid="{D5CDD505-2E9C-101B-9397-08002B2CF9AE}" pid="7" name="Document Type">
    <vt:lpwstr/>
  </property>
  <property fmtid="{D5CDD505-2E9C-101B-9397-08002B2CF9AE}" pid="8" name="Drug Project">
    <vt:lpwstr>128;#AZD9833 SERD ER+ve Breast|14a37ee1-4bcf-4ce1-ae94-1c7d3ca8618e</vt:lpwstr>
  </property>
</Properties>
</file>